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3675" cy="35617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3561840"/>
                          <a:chOff x="0" y="0"/>
                          <a:chExt cx="5273640" cy="3561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3640" cy="356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73640" cy="351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7760" y="128160"/>
                            <a:ext cx="2685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egg's funnel plot with pseudo 95% confidence lim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400" y="1712160"/>
                            <a:ext cx="198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11240" y="1561680"/>
                            <a:ext cx="39636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og[or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5720" y="3282840"/>
                            <a:ext cx="69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.e. of: log[or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160" y="31654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2252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404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6540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2440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0540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6368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04504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2958480"/>
                            <a:ext cx="134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30168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840" y="167760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173592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920" y="39996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45576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9920" y="3110400"/>
                            <a:ext cx="45270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20280" y="335160"/>
                            <a:ext cx="0" cy="277416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1604520"/>
                            <a:ext cx="33685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1" h="0">
                                <a:moveTo>
                                  <a:pt x="0" y="0"/>
                                </a:moveTo>
                                <a:lnTo>
                                  <a:pt x="227" y="0"/>
                                </a:lnTo>
                                <a:lnTo>
                                  <a:pt x="227" y="0"/>
                                </a:lnTo>
                                <a:lnTo>
                                  <a:pt x="236" y="0"/>
                                </a:lnTo>
                                <a:lnTo>
                                  <a:pt x="330" y="0"/>
                                </a:lnTo>
                                <a:lnTo>
                                  <a:pt x="358" y="0"/>
                                </a:lnTo>
                                <a:lnTo>
                                  <a:pt x="599" y="0"/>
                                </a:lnTo>
                                <a:lnTo>
                                  <a:pt x="625" y="0"/>
                                </a:lnTo>
                                <a:lnTo>
                                  <a:pt x="677" y="0"/>
                                </a:lnTo>
                                <a:lnTo>
                                  <a:pt x="678" y="0"/>
                                </a:lnTo>
                                <a:lnTo>
                                  <a:pt x="746" y="0"/>
                                </a:lnTo>
                                <a:lnTo>
                                  <a:pt x="925" y="0"/>
                                </a:lnTo>
                                <a:lnTo>
                                  <a:pt x="988" y="0"/>
                                </a:lnTo>
                                <a:lnTo>
                                  <a:pt x="1151" y="0"/>
                                </a:lnTo>
                                <a:lnTo>
                                  <a:pt x="1151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1604520"/>
                            <a:ext cx="3368520" cy="117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1" h="401">
                                <a:moveTo>
                                  <a:pt x="0" y="0"/>
                                </a:moveTo>
                                <a:lnTo>
                                  <a:pt x="227" y="79"/>
                                </a:lnTo>
                                <a:lnTo>
                                  <a:pt x="227" y="79"/>
                                </a:lnTo>
                                <a:lnTo>
                                  <a:pt x="236" y="82"/>
                                </a:lnTo>
                                <a:lnTo>
                                  <a:pt x="330" y="115"/>
                                </a:lnTo>
                                <a:lnTo>
                                  <a:pt x="358" y="125"/>
                                </a:lnTo>
                                <a:lnTo>
                                  <a:pt x="599" y="209"/>
                                </a:lnTo>
                                <a:lnTo>
                                  <a:pt x="625" y="218"/>
                                </a:lnTo>
                                <a:lnTo>
                                  <a:pt x="677" y="236"/>
                                </a:lnTo>
                                <a:lnTo>
                                  <a:pt x="678" y="236"/>
                                </a:lnTo>
                                <a:lnTo>
                                  <a:pt x="746" y="260"/>
                                </a:lnTo>
                                <a:lnTo>
                                  <a:pt x="925" y="322"/>
                                </a:lnTo>
                                <a:lnTo>
                                  <a:pt x="988" y="344"/>
                                </a:lnTo>
                                <a:lnTo>
                                  <a:pt x="1151" y="401"/>
                                </a:lnTo>
                                <a:lnTo>
                                  <a:pt x="1151" y="401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432360"/>
                            <a:ext cx="3368520" cy="117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1" h="401">
                                <a:moveTo>
                                  <a:pt x="0" y="401"/>
                                </a:moveTo>
                                <a:lnTo>
                                  <a:pt x="227" y="322"/>
                                </a:lnTo>
                                <a:lnTo>
                                  <a:pt x="227" y="322"/>
                                </a:lnTo>
                                <a:lnTo>
                                  <a:pt x="236" y="319"/>
                                </a:lnTo>
                                <a:lnTo>
                                  <a:pt x="330" y="286"/>
                                </a:lnTo>
                                <a:lnTo>
                                  <a:pt x="358" y="276"/>
                                </a:lnTo>
                                <a:lnTo>
                                  <a:pt x="599" y="192"/>
                                </a:lnTo>
                                <a:lnTo>
                                  <a:pt x="625" y="183"/>
                                </a:lnTo>
                                <a:lnTo>
                                  <a:pt x="677" y="165"/>
                                </a:lnTo>
                                <a:lnTo>
                                  <a:pt x="678" y="165"/>
                                </a:lnTo>
                                <a:lnTo>
                                  <a:pt x="746" y="141"/>
                                </a:lnTo>
                                <a:lnTo>
                                  <a:pt x="925" y="79"/>
                                </a:lnTo>
                                <a:lnTo>
                                  <a:pt x="988" y="57"/>
                                </a:lnTo>
                                <a:lnTo>
                                  <a:pt x="1151" y="0"/>
                                </a:lnTo>
                                <a:lnTo>
                                  <a:pt x="1151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440" y="1347480"/>
                            <a:ext cx="286920" cy="2865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440" y="1347480"/>
                            <a:ext cx="286920" cy="2865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840" y="1572840"/>
                            <a:ext cx="275040" cy="2743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8680" y="1560960"/>
                            <a:ext cx="199440" cy="1987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9400" y="1520280"/>
                            <a:ext cx="181440" cy="1785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9920" y="748080"/>
                            <a:ext cx="111240" cy="1087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9480" y="1759680"/>
                            <a:ext cx="104760" cy="10548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6800" y="1902960"/>
                            <a:ext cx="93960" cy="932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0040" y="1540440"/>
                            <a:ext cx="93960" cy="932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2000" y="1692360"/>
                            <a:ext cx="87480" cy="882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4800" y="1365120"/>
                            <a:ext cx="69840" cy="673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2000" y="2689200"/>
                            <a:ext cx="64080" cy="615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2240" y="2771280"/>
                            <a:ext cx="58320" cy="558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2240" y="2771280"/>
                            <a:ext cx="58320" cy="558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45pt;margin-top:0pt;width:415.7pt;height:280.45pt" coordorigin="-9,0" coordsize="8314,5609">
                <v:rect id="shape_0" stroked="f" o:allowincell="f" style="position:absolute;left:0;top:0;width:8304;height:560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304;height:553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73;top:202;width:42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egg's funnel plot with pseudo 95% confidence lim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;top:2697;width:311;height:207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;top:2459;width:623;height:50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og[or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9;top:5170;width:10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.e. of: log[or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8;top:4985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8,4898" to="1138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3282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0,4898" to="3410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550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78,4898" to="5678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7817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45,4898" to="7945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473;top:4659;width:21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4751" to="976,4751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92;top:2642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2734" to="976,2734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37;top:630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718" to="976,718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6,4898" to="8104,4898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7,528" to="977,4896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path="m0,0l227,0l227,0l236,0l330,0l358,0l599,0l625,0l677,0l678,0l746,0l925,0l988,0l1151,0l1151,0e" stroked="t" o:allowincell="f" style="position:absolute;left:1138;top:2527;width:5304;height:0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151,401" path="m0,0l227,79l227,79l236,82l330,115l358,125l599,209l625,218l677,236l678,236l746,260l925,322l988,344l1151,401l1151,401e" stroked="t" o:allowincell="f" style="position:absolute;left:1138;top:2527;width:5304;height:1845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151,401" path="m0,401l227,322l227,322l236,319l330,286l358,276l599,192l625,183l677,165l678,165l746,141l925,79l988,57l1151,0l1151,0e" stroked="t" o:allowincell="f" style="position:absolute;left:1138;top:681;width:5304;height:1845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oval id="shape_0" stroked="t" o:allowincell="f" style="position:absolute;left:1958;top:2122;width:451;height:4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1958;top:2122;width:451;height:4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009;top:2477;width:432;height:431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502;top:2458;width:313;height:312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645;top:2394;width:285;height:28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811;top:1178;width:174;height:17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936;top:2771;width:164;height:165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4184;top:2997;width:147;height:146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4189;top:2426;width:147;height:146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4507;top:2665;width:137;height:138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5346;top:2150;width:109;height:105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5641;top:4235;width:100;height:96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397;top:4364;width:91;height:87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397;top:4364;width:91;height:87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A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3675" cy="356171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3561840"/>
                          <a:chOff x="0" y="0"/>
                          <a:chExt cx="5273640" cy="35618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273640" cy="356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73640" cy="351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7760" y="128160"/>
                            <a:ext cx="2685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egg's funnel plot with pseudo 95% confidence lim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400" y="1712160"/>
                            <a:ext cx="198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11240" y="1561680"/>
                            <a:ext cx="39636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og[or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5720" y="3282840"/>
                            <a:ext cx="69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.e. of: log[or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160" y="31654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2252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404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6540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2440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0540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6368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04504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160" y="2958480"/>
                            <a:ext cx="1029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30168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2098800"/>
                            <a:ext cx="134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21546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840" y="123624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12924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920" y="37656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43236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9920" y="3110400"/>
                            <a:ext cx="45270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20280" y="335160"/>
                            <a:ext cx="0" cy="277416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1443960"/>
                            <a:ext cx="34707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86" h="0">
                                <a:moveTo>
                                  <a:pt x="0" y="0"/>
                                </a:moveTo>
                                <a:lnTo>
                                  <a:pt x="526" y="0"/>
                                </a:lnTo>
                                <a:lnTo>
                                  <a:pt x="632" y="0"/>
                                </a:lnTo>
                                <a:lnTo>
                                  <a:pt x="782" y="0"/>
                                </a:lnTo>
                                <a:lnTo>
                                  <a:pt x="856" y="0"/>
                                </a:lnTo>
                                <a:lnTo>
                                  <a:pt x="906" y="0"/>
                                </a:lnTo>
                                <a:lnTo>
                                  <a:pt x="961" y="0"/>
                                </a:lnTo>
                                <a:lnTo>
                                  <a:pt x="1121" y="0"/>
                                </a:lnTo>
                                <a:lnTo>
                                  <a:pt x="1167" y="0"/>
                                </a:lnTo>
                                <a:lnTo>
                                  <a:pt x="1167" y="0"/>
                                </a:lnTo>
                                <a:lnTo>
                                  <a:pt x="1186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1443960"/>
                            <a:ext cx="3470760" cy="812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86" h="278">
                                <a:moveTo>
                                  <a:pt x="0" y="0"/>
                                </a:moveTo>
                                <a:lnTo>
                                  <a:pt x="526" y="123"/>
                                </a:lnTo>
                                <a:lnTo>
                                  <a:pt x="632" y="148"/>
                                </a:lnTo>
                                <a:lnTo>
                                  <a:pt x="782" y="183"/>
                                </a:lnTo>
                                <a:lnTo>
                                  <a:pt x="856" y="200"/>
                                </a:lnTo>
                                <a:lnTo>
                                  <a:pt x="906" y="212"/>
                                </a:lnTo>
                                <a:lnTo>
                                  <a:pt x="961" y="225"/>
                                </a:lnTo>
                                <a:lnTo>
                                  <a:pt x="1121" y="262"/>
                                </a:lnTo>
                                <a:lnTo>
                                  <a:pt x="1167" y="273"/>
                                </a:lnTo>
                                <a:lnTo>
                                  <a:pt x="1167" y="273"/>
                                </a:lnTo>
                                <a:lnTo>
                                  <a:pt x="1186" y="278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628560"/>
                            <a:ext cx="3470760" cy="81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86" h="279">
                                <a:moveTo>
                                  <a:pt x="0" y="279"/>
                                </a:moveTo>
                                <a:lnTo>
                                  <a:pt x="526" y="155"/>
                                </a:lnTo>
                                <a:lnTo>
                                  <a:pt x="632" y="130"/>
                                </a:lnTo>
                                <a:lnTo>
                                  <a:pt x="782" y="95"/>
                                </a:lnTo>
                                <a:lnTo>
                                  <a:pt x="856" y="78"/>
                                </a:lnTo>
                                <a:lnTo>
                                  <a:pt x="906" y="66"/>
                                </a:lnTo>
                                <a:lnTo>
                                  <a:pt x="961" y="53"/>
                                </a:lnTo>
                                <a:lnTo>
                                  <a:pt x="1121" y="16"/>
                                </a:lnTo>
                                <a:lnTo>
                                  <a:pt x="1167" y="5"/>
                                </a:lnTo>
                                <a:lnTo>
                                  <a:pt x="1167" y="5"/>
                                </a:lnTo>
                                <a:lnTo>
                                  <a:pt x="1186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8240" y="1239480"/>
                            <a:ext cx="286920" cy="2833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2320" y="1090440"/>
                            <a:ext cx="240120" cy="2401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4560" y="1379880"/>
                            <a:ext cx="192960" cy="1929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9920" y="2113200"/>
                            <a:ext cx="175320" cy="1760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9320" y="1680840"/>
                            <a:ext cx="169560" cy="1695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6360" y="915120"/>
                            <a:ext cx="157320" cy="1548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5880" y="461520"/>
                            <a:ext cx="134640" cy="1314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73400" y="2388240"/>
                            <a:ext cx="128880" cy="12888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73400" y="1262880"/>
                            <a:ext cx="128880" cy="1281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9560" y="1212840"/>
                            <a:ext cx="128160" cy="12888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45pt;margin-top:0pt;width:415.7pt;height:280.45pt" coordorigin="-9,0" coordsize="8314,5609">
                <v:rect id="shape_0" stroked="f" o:allowincell="f" style="position:absolute;left:0;top:0;width:8304;height:560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304;height:553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973;top:202;width:42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egg's funnel plot with pseudo 95% confidence lim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;top:2697;width:311;height:207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;top:2459;width:623;height:50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og[or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9;top:5170;width:10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.e. of: log[or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8;top:4985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8,4898" to="1138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3282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0,4898" to="3410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550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78,4898" to="5678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7817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45,4898" to="7945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28;top:4659;width:16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4751" to="976,4751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473;top:3305;width:21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3393" to="976,3393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92;top:1947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2035" to="976,2035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37;top:593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681" to="976,681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6,4898" to="8104,4898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7,528" to="977,4896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path="m0,0l526,0l632,0l782,0l856,0l906,0l961,0l1121,0l1167,0l1167,0l1186,0e" stroked="t" o:allowincell="f" style="position:absolute;left:1138;top:2274;width:5465;height:0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186,278" path="m0,0l526,123l632,148l782,183l856,200l906,212l961,225l1121,262l1167,273l1167,273l1186,278e" stroked="t" o:allowincell="f" style="position:absolute;left:1138;top:2274;width:5465;height:1279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186,279" path="m0,279l526,155l632,130l782,95l856,78l906,66l961,53l1121,16l1167,5l1167,5l1186,0e" stroked="t" o:allowincell="f" style="position:absolute;left:1138;top:990;width:5465;height:1283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oval id="shape_0" stroked="t" o:allowincell="f" style="position:absolute;left:3336;top:1952;width:451;height:445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862;top:1717;width:377;height:377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4590;top:2173;width:303;height:303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4945;top:3328;width:275;height:276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5180;top:2647;width:266;height:266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5443;top:1441;width:247;height:243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198;top:727;width:211;height:206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415;top:3761;width:202;height:202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415;top:1989;width:202;height:201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503;top:1910;width:201;height:202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B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3675" cy="356171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3561840"/>
                          <a:chOff x="0" y="0"/>
                          <a:chExt cx="5273640" cy="356184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273640" cy="356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73640" cy="351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7760" y="128160"/>
                            <a:ext cx="2685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egg's funnel plot with pseudo 95% confidence lim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400" y="1712160"/>
                            <a:ext cx="198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11240" y="1561680"/>
                            <a:ext cx="39636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og[or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5720" y="3282840"/>
                            <a:ext cx="69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.e. of: log[or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160" y="31654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2252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404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6540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2440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0540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63680" y="316548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045040" y="3110400"/>
                            <a:ext cx="0" cy="648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160" y="2958480"/>
                            <a:ext cx="1029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30168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2320920"/>
                            <a:ext cx="134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237672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840" y="168084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173592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920" y="104004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109908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840" y="40320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960" y="4590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9920" y="3110400"/>
                            <a:ext cx="45270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20280" y="335160"/>
                            <a:ext cx="0" cy="277416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1671840"/>
                            <a:ext cx="3561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7" h="0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  <a:lnTo>
                                  <a:pt x="281" y="0"/>
                                </a:lnTo>
                                <a:lnTo>
                                  <a:pt x="344" y="0"/>
                                </a:lnTo>
                                <a:lnTo>
                                  <a:pt x="356" y="0"/>
                                </a:lnTo>
                                <a:lnTo>
                                  <a:pt x="490" y="0"/>
                                </a:lnTo>
                                <a:lnTo>
                                  <a:pt x="512" y="0"/>
                                </a:lnTo>
                                <a:lnTo>
                                  <a:pt x="527" y="0"/>
                                </a:lnTo>
                                <a:lnTo>
                                  <a:pt x="1217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1671840"/>
                            <a:ext cx="3561840" cy="123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7" h="423">
                                <a:moveTo>
                                  <a:pt x="0" y="0"/>
                                </a:moveTo>
                                <a:lnTo>
                                  <a:pt x="191" y="66"/>
                                </a:lnTo>
                                <a:lnTo>
                                  <a:pt x="281" y="97"/>
                                </a:lnTo>
                                <a:lnTo>
                                  <a:pt x="344" y="119"/>
                                </a:lnTo>
                                <a:lnTo>
                                  <a:pt x="356" y="123"/>
                                </a:lnTo>
                                <a:lnTo>
                                  <a:pt x="490" y="170"/>
                                </a:lnTo>
                                <a:lnTo>
                                  <a:pt x="512" y="178"/>
                                </a:lnTo>
                                <a:lnTo>
                                  <a:pt x="527" y="183"/>
                                </a:lnTo>
                                <a:lnTo>
                                  <a:pt x="1217" y="423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520" y="432360"/>
                            <a:ext cx="3561840" cy="1239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7" h="424">
                                <a:moveTo>
                                  <a:pt x="0" y="424"/>
                                </a:moveTo>
                                <a:lnTo>
                                  <a:pt x="191" y="357"/>
                                </a:lnTo>
                                <a:lnTo>
                                  <a:pt x="281" y="326"/>
                                </a:lnTo>
                                <a:lnTo>
                                  <a:pt x="344" y="304"/>
                                </a:lnTo>
                                <a:lnTo>
                                  <a:pt x="356" y="300"/>
                                </a:lnTo>
                                <a:lnTo>
                                  <a:pt x="490" y="253"/>
                                </a:lnTo>
                                <a:lnTo>
                                  <a:pt x="512" y="245"/>
                                </a:lnTo>
                                <a:lnTo>
                                  <a:pt x="527" y="240"/>
                                </a:lnTo>
                                <a:lnTo>
                                  <a:pt x="1217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8680" y="1543680"/>
                            <a:ext cx="286560" cy="2865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8280" y="1440720"/>
                            <a:ext cx="192960" cy="1929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0240" y="1526040"/>
                            <a:ext cx="158040" cy="1548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8400" y="1405800"/>
                            <a:ext cx="152280" cy="15228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1320" y="1438200"/>
                            <a:ext cx="111240" cy="1112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8640" y="2052360"/>
                            <a:ext cx="105480" cy="1022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2200" y="2087280"/>
                            <a:ext cx="105480" cy="1022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0960" y="2651040"/>
                            <a:ext cx="47160" cy="4716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45pt;margin-top:0pt;width:415.7pt;height:280.45pt" coordorigin="-9,0" coordsize="8314,5609">
                <v:rect id="shape_0" stroked="f" o:allowincell="f" style="position:absolute;left:0;top:0;width:8304;height:560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304;height:553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973;top:202;width:42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egg's funnel plot with pseudo 95% confidence lim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8;top:2697;width:311;height:207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;top:2459;width:623;height:50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og[or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9;top:5170;width:10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.e. of: log[or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8;top:4985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8,4898" to="1138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3282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0,4898" to="3410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550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78,4898" to="5678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7817;top:498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45,4898" to="7945,4999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28;top:4659;width:16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4751" to="976,4751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473;top:3655;width:21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3743" to="976,3743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92;top:2647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2734" to="976,2734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37;top:1638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1731" to="976,1731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92;top:635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1,723" to="976,723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6,4898" to="8104,4898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7,528" to="977,4896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path="m0,0l191,0l281,0l344,0l356,0l490,0l512,0l527,0l1217,0e" stroked="t" o:allowincell="f" style="position:absolute;left:1138;top:2633;width:5608;height:0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217,423" path="m0,0l191,66l281,97l344,119l356,123l490,170l512,178l527,183l1217,423e" stroked="t" o:allowincell="f" style="position:absolute;left:1138;top:2633;width:5608;height:1947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217,424" path="m0,424l191,357l281,326l344,304l356,300l490,253l512,245l527,240l1217,0e" stroked="t" o:allowincell="f" style="position:absolute;left:1138;top:681;width:5608;height:1951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oval id="shape_0" stroked="t" o:allowincell="f" style="position:absolute;left:1793;top:2431;width:450;height:4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281;top:2269;width:303;height:303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599;top:2403;width:248;height:243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659;top:2214;width:239;height:239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309;top:2265;width:174;height:174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415;top:3232;width:165;height:16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484;top:3287;width:165;height:16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710;top:4175;width:73;height:73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C</w:t>
      </w:r>
    </w:p>
    <w:p>
      <w:pPr>
        <w:pStyle w:val="Normal"/>
        <w:rPr/>
      </w:pPr>
      <w:r>
        <w:rPr/>
        <w:t>Figure S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4:54:00Z</dcterms:created>
  <dc:creator>dell</dc:creator>
  <dc:description/>
  <cp:keywords/>
  <dc:language>en-US</dc:language>
  <cp:lastModifiedBy>dell</cp:lastModifiedBy>
  <dcterms:modified xsi:type="dcterms:W3CDTF">2013-02-24T14:55:00Z</dcterms:modified>
  <cp:revision>1</cp:revision>
  <dc:subject/>
  <dc:title> </dc:title>
</cp:coreProperties>
</file>